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69FAEB" w14:textId="5F966987" w:rsidR="001B1BBC" w:rsidRPr="006A21AA" w:rsidRDefault="00E515D3" w:rsidP="001B1BBC">
      <w:pPr>
        <w:spacing w:line="480" w:lineRule="auto"/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S</w:t>
      </w:r>
      <w:r w:rsidR="001B1BBC"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4 Fig.</w:t>
      </w:r>
      <w:r w:rsidR="001B1BB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1B1BBC"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Gene expression stabilit</w:t>
      </w:r>
      <w:r w:rsidR="001B1BB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y</w:t>
      </w:r>
      <w:r w:rsidR="001B1BBC"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 and rankings of reference genes at 7 </w:t>
      </w:r>
      <w:r w:rsidR="001B1BB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days </w:t>
      </w:r>
      <w:r w:rsidR="001B1BBC"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 xml:space="preserve">post-weaning as calculated by </w:t>
      </w:r>
      <w:proofErr w:type="spellStart"/>
      <w:r w:rsidR="001B1BBC"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GeNorm</w:t>
      </w:r>
      <w:proofErr w:type="spellEnd"/>
      <w:r w:rsidR="001B1BBC" w:rsidRPr="006A21AA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0"/>
        </w:rPr>
        <w:t>.</w:t>
      </w:r>
    </w:p>
    <w:p w14:paraId="5FCBD87E" w14:textId="77777777" w:rsidR="001B1BBC" w:rsidRPr="006A21AA" w:rsidRDefault="001B1BBC" w:rsidP="001B1BBC">
      <w:pPr>
        <w:spacing w:line="480" w:lineRule="auto"/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6A21AA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A) Rank</w:t>
      </w:r>
      <w:r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 </w:t>
      </w:r>
      <w:r w:rsidRPr="006A21AA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order of gene expression stability based on average expression stability values (M) for the reference genes from least stable (left) to most stable (right). </w:t>
      </w:r>
    </w:p>
    <w:p w14:paraId="7290FA99" w14:textId="0D9DA9E9" w:rsidR="001B1BBC" w:rsidRDefault="001B1BBC" w:rsidP="001B1BBC">
      <w:pPr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</w:pPr>
      <w:r w:rsidRPr="006A21AA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B) Pairwise variation analysis (V) to determine the optimal number of reference genes for </w:t>
      </w:r>
      <w:r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 xml:space="preserve">RT-qPCR </w:t>
      </w:r>
      <w:r w:rsidRPr="006A21AA">
        <w:rPr>
          <w:rFonts w:ascii="Times New Roman" w:eastAsia="宋体" w:hAnsi="Times New Roman" w:cs="Times New Roman"/>
          <w:bCs/>
          <w:color w:val="000000" w:themeColor="text1"/>
          <w:sz w:val="20"/>
          <w:szCs w:val="20"/>
        </w:rPr>
        <w:t>data normalization.</w:t>
      </w:r>
    </w:p>
    <w:p w14:paraId="748C0EA8" w14:textId="65F7DD63" w:rsidR="001B1BBC" w:rsidRDefault="001B1BBC" w:rsidP="001B1BBC">
      <w:r>
        <w:rPr>
          <w:noProof/>
        </w:rPr>
        <w:drawing>
          <wp:inline distT="0" distB="0" distL="0" distR="0" wp14:anchorId="5228BE32" wp14:editId="2B134F7A">
            <wp:extent cx="5274310" cy="4019163"/>
            <wp:effectExtent l="0" t="0" r="2540" b="63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191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1B1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6576E31" w14:textId="77777777" w:rsidR="00FB4DC8" w:rsidRDefault="00FB4DC8" w:rsidP="001B1BBC">
      <w:pPr>
        <w:spacing w:after="0" w:line="240" w:lineRule="auto"/>
      </w:pPr>
      <w:r>
        <w:separator/>
      </w:r>
    </w:p>
  </w:endnote>
  <w:endnote w:type="continuationSeparator" w:id="0">
    <w:p w14:paraId="47AB46A0" w14:textId="77777777" w:rsidR="00FB4DC8" w:rsidRDefault="00FB4DC8" w:rsidP="001B1B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0FF905" w14:textId="77777777" w:rsidR="00FB4DC8" w:rsidRDefault="00FB4DC8" w:rsidP="001B1BBC">
      <w:pPr>
        <w:spacing w:after="0" w:line="240" w:lineRule="auto"/>
      </w:pPr>
      <w:r>
        <w:separator/>
      </w:r>
    </w:p>
  </w:footnote>
  <w:footnote w:type="continuationSeparator" w:id="0">
    <w:p w14:paraId="77CD38F8" w14:textId="77777777" w:rsidR="00FB4DC8" w:rsidRDefault="00FB4DC8" w:rsidP="001B1B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5105"/>
    <w:rsid w:val="001B1BBC"/>
    <w:rsid w:val="00285105"/>
    <w:rsid w:val="00740585"/>
    <w:rsid w:val="00930D81"/>
    <w:rsid w:val="00E515D3"/>
    <w:rsid w:val="00FB4D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99A156"/>
  <w15:chartTrackingRefBased/>
  <w15:docId w15:val="{EDCCBD5B-E08D-4D8D-B9CE-21C176D78C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1BBC"/>
    <w:pPr>
      <w:spacing w:after="200" w:line="276" w:lineRule="auto"/>
    </w:pPr>
    <w:rPr>
      <w:rFonts w:ascii="Verdana" w:hAnsi="Verdana"/>
      <w:kern w:val="0"/>
      <w:sz w:val="1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1BB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hAnsiTheme="minorHAns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1B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B1BB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hAnsiTheme="minorHAns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1B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9</Words>
  <Characters>341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jin Wang</dc:creator>
  <cp:keywords/>
  <dc:description/>
  <cp:lastModifiedBy>Shujin Wang</cp:lastModifiedBy>
  <cp:revision>3</cp:revision>
  <dcterms:created xsi:type="dcterms:W3CDTF">2018-07-16T23:15:00Z</dcterms:created>
  <dcterms:modified xsi:type="dcterms:W3CDTF">2018-09-13T18:52:00Z</dcterms:modified>
</cp:coreProperties>
</file>